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07" w:type="dxa"/>
        <w:shd w:val="clear" w:color="auto" w:fill="A6A6A6" w:themeFill="background1" w:themeFillShade="A6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2"/>
        <w:gridCol w:w="1887"/>
        <w:gridCol w:w="9"/>
        <w:gridCol w:w="1693"/>
        <w:gridCol w:w="35"/>
        <w:gridCol w:w="961"/>
      </w:tblGrid>
      <w:tr w:rsidR="00EF31D0" w:rsidRPr="00EF31D0" w:rsidTr="00940A08">
        <w:trPr>
          <w:trHeight w:val="15"/>
        </w:trPr>
        <w:tc>
          <w:tcPr>
            <w:tcW w:w="7806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0E43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 w:val="16"/>
                <w:szCs w:val="16"/>
                <w:lang w:bidi="ar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Table </w:t>
            </w:r>
            <w:r w:rsidR="000E4340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>S1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. Difference of CD4 T subsets between</w:t>
            </w:r>
            <w:r w:rsidR="000E4340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SLE patients with and without renal disease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.</w:t>
            </w:r>
          </w:p>
        </w:tc>
      </w:tr>
      <w:tr w:rsidR="00EF31D0" w:rsidRPr="00EF31D0" w:rsidTr="00940A08">
        <w:trPr>
          <w:trHeight w:val="770"/>
        </w:trPr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>Non-renal disease</w:t>
            </w:r>
            <w:r w:rsidRPr="00EF31D0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>35</w:t>
            </w:r>
            <w:r w:rsidRPr="00EF31D0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>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F31D0" w:rsidRPr="00EF31D0" w:rsidRDefault="00EF31D0" w:rsidP="00EF31D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>Renal disease</w:t>
            </w:r>
            <w:r w:rsidRPr="00EF31D0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(n=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>25</w:t>
            </w:r>
            <w:r w:rsidRPr="00EF31D0"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>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D951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i/>
                <w:color w:val="000000"/>
                <w:kern w:val="24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Value</w:t>
            </w:r>
          </w:p>
        </w:tc>
      </w:tr>
      <w:tr w:rsidR="00EF31D0" w:rsidRPr="00EF31D0" w:rsidTr="00940A08">
        <w:trPr>
          <w:trHeight w:val="15"/>
        </w:trPr>
        <w:tc>
          <w:tcPr>
            <w:tcW w:w="6810" w:type="dxa"/>
            <w:gridSpan w:val="4"/>
            <w:tcBorders>
              <w:top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239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Proportion (percentage in lymphocyte, %)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F31D0" w:rsidRPr="00EF31D0" w:rsidRDefault="00EF31D0" w:rsidP="00D95100">
            <w:pPr>
              <w:widowControl/>
              <w:spacing w:line="239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248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88 (0.54, 1.7)</w:t>
            </w:r>
          </w:p>
        </w:tc>
        <w:tc>
          <w:tcPr>
            <w:tcW w:w="1693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1.06 (0.68, 1.42)</w:t>
            </w:r>
          </w:p>
        </w:tc>
        <w:tc>
          <w:tcPr>
            <w:tcW w:w="9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02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CXCR5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+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PD-1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low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07 (0.02, 0.11)</w:t>
            </w:r>
          </w:p>
        </w:tc>
        <w:tc>
          <w:tcPr>
            <w:tcW w:w="1693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06 (0.03, 0.08)</w:t>
            </w:r>
          </w:p>
        </w:tc>
        <w:tc>
          <w:tcPr>
            <w:tcW w:w="9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240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CXCR5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+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PD-1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high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003 (0.002, 0.008)</w:t>
            </w:r>
          </w:p>
        </w:tc>
        <w:tc>
          <w:tcPr>
            <w:tcW w:w="1693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004 (0.002, 0.008)</w:t>
            </w:r>
          </w:p>
        </w:tc>
        <w:tc>
          <w:tcPr>
            <w:tcW w:w="9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26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fh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38 (0.19, 0.58)</w:t>
            </w:r>
          </w:p>
        </w:tc>
        <w:tc>
          <w:tcPr>
            <w:tcW w:w="1693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41 (0.27, 0.57)</w:t>
            </w:r>
          </w:p>
        </w:tc>
        <w:tc>
          <w:tcPr>
            <w:tcW w:w="9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Tfh1</w:t>
            </w:r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21 (0.07, 0.4)</w:t>
            </w:r>
          </w:p>
        </w:tc>
        <w:tc>
          <w:tcPr>
            <w:tcW w:w="1693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16 (0.09, 0.31)</w:t>
            </w:r>
          </w:p>
        </w:tc>
        <w:tc>
          <w:tcPr>
            <w:tcW w:w="9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Tfh2</w:t>
            </w:r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45 (0.21, 0.7)</w:t>
            </w:r>
          </w:p>
        </w:tc>
        <w:tc>
          <w:tcPr>
            <w:tcW w:w="1693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4 (0.21, 0.47)</w:t>
            </w:r>
          </w:p>
        </w:tc>
        <w:tc>
          <w:tcPr>
            <w:tcW w:w="9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0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Tfh17</w:t>
            </w:r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46 (0.27, 0.98)</w:t>
            </w:r>
          </w:p>
        </w:tc>
        <w:tc>
          <w:tcPr>
            <w:tcW w:w="1693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332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44 (0.17, 0.81)</w:t>
            </w:r>
          </w:p>
        </w:tc>
        <w:tc>
          <w:tcPr>
            <w:tcW w:w="9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02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Absolute number (cells/L)</w:t>
            </w:r>
          </w:p>
        </w:tc>
        <w:tc>
          <w:tcPr>
            <w:tcW w:w="4584" w:type="dxa"/>
            <w:gridSpan w:val="5"/>
            <w:shd w:val="clear" w:color="auto" w:fill="A6A6A6" w:themeFill="background1" w:themeFillShade="A6"/>
            <w:vAlign w:val="center"/>
          </w:tcPr>
          <w:p w:rsidR="00EF31D0" w:rsidRPr="00FE6DFD" w:rsidRDefault="00EF31D0" w:rsidP="00D95100">
            <w:pPr>
              <w:widowControl/>
              <w:spacing w:line="302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9F3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11.94 (4.06, 25.9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11.92 (6.04, 19.88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02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CXCR5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+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PD-1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low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9F3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78 (0.24, 2.2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66 (0.37, 1.14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02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CXCR5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+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PD-1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high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9F3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04 (0.02, 0.14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04 (0.02, 0.12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fh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9F3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4.75 (2.12, 11.95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4.29 (2.49, 10.16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Tfh1</w:t>
            </w:r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9F3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2.18 (0.98, 6.26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1.76 (0.85, 4.88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Tfh2</w:t>
            </w:r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9F3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5.24 (2.47, 11.33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4.17 (1.77, 8.84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Tfh17</w:t>
            </w:r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9F35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6.09 (2.67, 17.04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4.81 (1.83, 11.7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</w:tcPr>
          <w:p w:rsidR="00EF31D0" w:rsidRPr="00FE6DFD" w:rsidRDefault="00EF31D0" w:rsidP="00D951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Ratios</w:t>
            </w:r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EF31D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/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fh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 (1.68, 4.68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 (1.95, 4.6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CXCR5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+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PD-1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low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/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fh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(0.08, 0.31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(0.08, 0.32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CXCR5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+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PD-1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high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/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fh</w:t>
            </w:r>
            <w:proofErr w:type="spellEnd"/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0.003, 0.017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 (0.004, 0.021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/Tfh17</w:t>
            </w:r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 (1.18, 3.92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 (1.38, 4.59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CXCR5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+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PD-1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low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/Tfh17</w:t>
            </w:r>
          </w:p>
        </w:tc>
        <w:tc>
          <w:tcPr>
            <w:tcW w:w="1896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(0.06, 0.24)</w:t>
            </w:r>
          </w:p>
        </w:tc>
        <w:tc>
          <w:tcPr>
            <w:tcW w:w="1728" w:type="dxa"/>
            <w:gridSpan w:val="2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5, 0.23)</w:t>
            </w:r>
          </w:p>
        </w:tc>
        <w:tc>
          <w:tcPr>
            <w:tcW w:w="961" w:type="dxa"/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EF31D0" w:rsidRPr="00EF31D0" w:rsidTr="00940A08">
        <w:trPr>
          <w:trHeight w:val="15"/>
        </w:trPr>
        <w:tc>
          <w:tcPr>
            <w:tcW w:w="3222" w:type="dxa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EF31D0" w:rsidRDefault="00EF31D0" w:rsidP="00EF31D0">
            <w:pPr>
              <w:widowControl/>
              <w:spacing w:line="311" w:lineRule="atLeast"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 xml:space="preserve">    CXCR5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+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PD-1</w:t>
            </w:r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position w:val="6"/>
                <w:sz w:val="16"/>
                <w:szCs w:val="16"/>
                <w:vertAlign w:val="superscript"/>
                <w:lang w:bidi="ar"/>
              </w:rPr>
              <w:t>high</w:t>
            </w:r>
            <w:proofErr w:type="spellStart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Treg</w:t>
            </w:r>
            <w:proofErr w:type="spellEnd"/>
            <w:r w:rsidRPr="00EF31D0">
              <w:rPr>
                <w:rFonts w:ascii="Times New Roman" w:eastAsia="宋体" w:hAnsi="Times New Roman" w:cs="Times New Roman"/>
                <w:b/>
                <w:color w:val="000000"/>
                <w:kern w:val="24"/>
                <w:sz w:val="16"/>
                <w:szCs w:val="16"/>
                <w:lang w:bidi="ar"/>
              </w:rPr>
              <w:t>/Tfh17</w:t>
            </w:r>
          </w:p>
        </w:tc>
        <w:tc>
          <w:tcPr>
            <w:tcW w:w="1896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 (0.003, 0.013)</w:t>
            </w:r>
          </w:p>
        </w:tc>
        <w:tc>
          <w:tcPr>
            <w:tcW w:w="1728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(0.002, 0.022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center"/>
          </w:tcPr>
          <w:p w:rsidR="00EF31D0" w:rsidRPr="00FE6DFD" w:rsidRDefault="00EF31D0" w:rsidP="00D95100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E6D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</w:tbl>
    <w:p w:rsidR="00DD0263" w:rsidRDefault="00DD0263"/>
    <w:p w:rsidR="00AC0CCE" w:rsidRDefault="00AC0CCE">
      <w:pPr>
        <w:widowControl/>
        <w:jc w:val="left"/>
      </w:pPr>
      <w:r>
        <w:br w:type="page"/>
      </w:r>
    </w:p>
    <w:p w:rsidR="00AC0CCE" w:rsidRDefault="00AC0CCE"/>
    <w:p w:rsidR="00AC0CCE" w:rsidRDefault="00AC0CCE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1951"/>
        <w:gridCol w:w="1457"/>
        <w:gridCol w:w="1528"/>
        <w:gridCol w:w="1600"/>
        <w:gridCol w:w="885"/>
        <w:gridCol w:w="1101"/>
      </w:tblGrid>
      <w:tr w:rsidR="00AC0CCE" w:rsidTr="00940A08">
        <w:tc>
          <w:tcPr>
            <w:tcW w:w="8522" w:type="dxa"/>
            <w:gridSpan w:val="6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9841E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able </w:t>
            </w:r>
            <w:r w:rsidR="009841E5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2</w:t>
            </w:r>
            <w:r w:rsidRPr="00AC0CC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Difference of </w:t>
            </w:r>
            <w:proofErr w:type="spellStart"/>
            <w:r w:rsidRPr="00AC0CCE">
              <w:rPr>
                <w:rFonts w:ascii="Times New Roman" w:hAnsi="Times New Roman" w:cs="Times New Roman"/>
                <w:b/>
                <w:sz w:val="18"/>
                <w:szCs w:val="18"/>
              </w:rPr>
              <w:t>Tfh</w:t>
            </w:r>
            <w:proofErr w:type="spellEnd"/>
            <w:r w:rsidRPr="00AC0CC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</w:t>
            </w:r>
            <w:proofErr w:type="spellStart"/>
            <w:r w:rsidRPr="00AC0CCE">
              <w:rPr>
                <w:rFonts w:ascii="Times New Roman" w:hAnsi="Times New Roman" w:cs="Times New Roman"/>
                <w:b/>
                <w:sz w:val="18"/>
                <w:szCs w:val="18"/>
              </w:rPr>
              <w:t>Tfr</w:t>
            </w:r>
            <w:proofErr w:type="spellEnd"/>
            <w:r w:rsidRPr="00AC0CC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ubsets between HC and SLE, and between before and after therapy.</w:t>
            </w:r>
          </w:p>
        </w:tc>
      </w:tr>
      <w:tr w:rsidR="00AC0CCE" w:rsidTr="00940A08"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  <w:r w:rsidR="009841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% in CD4 T)</w:t>
            </w:r>
          </w:p>
        </w:tc>
        <w:tc>
          <w:tcPr>
            <w:tcW w:w="14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C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LE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HC vs. Active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 Remission vs. Active</w:t>
            </w:r>
          </w:p>
        </w:tc>
      </w:tr>
      <w:tr w:rsidR="00AC0CCE" w:rsidTr="00940A08"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7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ive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mission</w:t>
            </w: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0CCE" w:rsidTr="00940A08">
        <w:tc>
          <w:tcPr>
            <w:tcW w:w="195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  </w:t>
            </w:r>
            <w:proofErr w:type="spellStart"/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Treg</w:t>
            </w:r>
            <w:proofErr w:type="spellEnd"/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5.19 (4.32, 6.79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5.62 (4.25, 6.66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11 (7.62, 15.82)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0CCE" w:rsidTr="00940A08">
        <w:tc>
          <w:tcPr>
            <w:tcW w:w="195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  CXCR5</w:t>
            </w:r>
            <w:r w:rsidRPr="00AC0CC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-1</w:t>
            </w:r>
            <w:r w:rsidRPr="00AC0CCE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low</w:t>
            </w:r>
            <w:r w:rsidR="009841E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Treg</w:t>
            </w:r>
            <w:proofErr w:type="spellEnd"/>
          </w:p>
        </w:tc>
        <w:tc>
          <w:tcPr>
            <w:tcW w:w="1457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39 (0.26, 0.62)</w:t>
            </w:r>
          </w:p>
        </w:tc>
        <w:tc>
          <w:tcPr>
            <w:tcW w:w="1528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37 (0.2, 0.75)</w:t>
            </w:r>
          </w:p>
        </w:tc>
        <w:tc>
          <w:tcPr>
            <w:tcW w:w="1600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89 (0.35, 1.71)</w:t>
            </w:r>
          </w:p>
        </w:tc>
        <w:tc>
          <w:tcPr>
            <w:tcW w:w="885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10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0CCE" w:rsidTr="00940A08">
        <w:tc>
          <w:tcPr>
            <w:tcW w:w="195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  CXCR5</w:t>
            </w:r>
            <w:r w:rsidR="009841E5" w:rsidRPr="009841E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+</w:t>
            </w: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  <w:r w:rsidR="009841E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841E5" w:rsidRPr="009841E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high</w:t>
            </w:r>
            <w:r w:rsidR="009841E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Treg</w:t>
            </w:r>
            <w:proofErr w:type="spellEnd"/>
          </w:p>
        </w:tc>
        <w:tc>
          <w:tcPr>
            <w:tcW w:w="1457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04 (0.03, 0.07)</w:t>
            </w:r>
          </w:p>
        </w:tc>
        <w:tc>
          <w:tcPr>
            <w:tcW w:w="1528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02 (0.01, 0.05)</w:t>
            </w:r>
          </w:p>
        </w:tc>
        <w:tc>
          <w:tcPr>
            <w:tcW w:w="1600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1 (0.06, 0.32)</w:t>
            </w:r>
          </w:p>
        </w:tc>
        <w:tc>
          <w:tcPr>
            <w:tcW w:w="885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10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0CCE" w:rsidTr="00940A08">
        <w:tc>
          <w:tcPr>
            <w:tcW w:w="195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  </w:t>
            </w:r>
            <w:proofErr w:type="spellStart"/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Tfh</w:t>
            </w:r>
            <w:proofErr w:type="spellEnd"/>
          </w:p>
        </w:tc>
        <w:tc>
          <w:tcPr>
            <w:tcW w:w="1457" w:type="dxa"/>
            <w:shd w:val="clear" w:color="auto" w:fill="A6A6A6" w:themeFill="background1" w:themeFillShade="A6"/>
            <w:vAlign w:val="bottom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1.29 (0.8, 1.74)</w:t>
            </w:r>
          </w:p>
        </w:tc>
        <w:tc>
          <w:tcPr>
            <w:tcW w:w="1528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2.33 (1.43, 2.93)</w:t>
            </w:r>
          </w:p>
        </w:tc>
        <w:tc>
          <w:tcPr>
            <w:tcW w:w="1600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1.11 (0.61, 2.11)</w:t>
            </w:r>
          </w:p>
        </w:tc>
        <w:tc>
          <w:tcPr>
            <w:tcW w:w="885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0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AC0CCE" w:rsidTr="00940A08">
        <w:tc>
          <w:tcPr>
            <w:tcW w:w="195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  Tfh1</w:t>
            </w:r>
          </w:p>
        </w:tc>
        <w:tc>
          <w:tcPr>
            <w:tcW w:w="1457" w:type="dxa"/>
            <w:shd w:val="clear" w:color="auto" w:fill="A6A6A6" w:themeFill="background1" w:themeFillShade="A6"/>
            <w:vAlign w:val="bottom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2.57 (1.73, 3.57)</w:t>
            </w:r>
          </w:p>
        </w:tc>
        <w:tc>
          <w:tcPr>
            <w:tcW w:w="1528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1.17 (0.78, 2.12)</w:t>
            </w:r>
          </w:p>
        </w:tc>
        <w:tc>
          <w:tcPr>
            <w:tcW w:w="1600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13.65 (8.21, 20.83)</w:t>
            </w:r>
          </w:p>
        </w:tc>
        <w:tc>
          <w:tcPr>
            <w:tcW w:w="885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0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</w:tr>
      <w:tr w:rsidR="00AC0CCE" w:rsidTr="00940A08">
        <w:tc>
          <w:tcPr>
            <w:tcW w:w="195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  Tfh2</w:t>
            </w:r>
          </w:p>
        </w:tc>
        <w:tc>
          <w:tcPr>
            <w:tcW w:w="1457" w:type="dxa"/>
            <w:shd w:val="clear" w:color="auto" w:fill="A6A6A6" w:themeFill="background1" w:themeFillShade="A6"/>
            <w:vAlign w:val="bottom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4.19 (3.25, 5.09)</w:t>
            </w:r>
          </w:p>
        </w:tc>
        <w:tc>
          <w:tcPr>
            <w:tcW w:w="1528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2.45 (1.95, 3.17)</w:t>
            </w:r>
          </w:p>
        </w:tc>
        <w:tc>
          <w:tcPr>
            <w:tcW w:w="1600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32.8 (21.55, 46.45)</w:t>
            </w:r>
          </w:p>
        </w:tc>
        <w:tc>
          <w:tcPr>
            <w:tcW w:w="885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01" w:type="dxa"/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</w:tr>
      <w:tr w:rsidR="00AC0CCE" w:rsidTr="00940A08">
        <w:tc>
          <w:tcPr>
            <w:tcW w:w="195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  Tfh17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1.75 (1.22, 3.87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3.09 (1.87, 5.27)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39.1 (25.95, 53.48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C0CCE" w:rsidRPr="00AC0CCE" w:rsidRDefault="00AC0CCE" w:rsidP="008620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0CCE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</w:tr>
    </w:tbl>
    <w:p w:rsidR="00AC0CCE" w:rsidRDefault="00AC0CCE"/>
    <w:sectPr w:rsidR="00AC0C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DD0" w:rsidRDefault="00E45DD0" w:rsidP="00AC0CCE">
      <w:r>
        <w:separator/>
      </w:r>
    </w:p>
  </w:endnote>
  <w:endnote w:type="continuationSeparator" w:id="0">
    <w:p w:rsidR="00E45DD0" w:rsidRDefault="00E45DD0" w:rsidP="00AC0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DD0" w:rsidRDefault="00E45DD0" w:rsidP="00AC0CCE">
      <w:r>
        <w:separator/>
      </w:r>
    </w:p>
  </w:footnote>
  <w:footnote w:type="continuationSeparator" w:id="0">
    <w:p w:rsidR="00E45DD0" w:rsidRDefault="00E45DD0" w:rsidP="00AC0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1D0"/>
    <w:rsid w:val="000E4340"/>
    <w:rsid w:val="001668D2"/>
    <w:rsid w:val="0020179B"/>
    <w:rsid w:val="00553389"/>
    <w:rsid w:val="006266C5"/>
    <w:rsid w:val="006B78BC"/>
    <w:rsid w:val="007D0670"/>
    <w:rsid w:val="00940A08"/>
    <w:rsid w:val="009841E5"/>
    <w:rsid w:val="00AC0CCE"/>
    <w:rsid w:val="00D95100"/>
    <w:rsid w:val="00DD0263"/>
    <w:rsid w:val="00E45DD0"/>
    <w:rsid w:val="00EF31D0"/>
    <w:rsid w:val="00FE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C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CCE"/>
    <w:rPr>
      <w:sz w:val="18"/>
      <w:szCs w:val="18"/>
    </w:rPr>
  </w:style>
  <w:style w:type="table" w:styleId="a5">
    <w:name w:val="Table Grid"/>
    <w:basedOn w:val="a1"/>
    <w:uiPriority w:val="59"/>
    <w:rsid w:val="00AC0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0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0C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0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0CCE"/>
    <w:rPr>
      <w:sz w:val="18"/>
      <w:szCs w:val="18"/>
    </w:rPr>
  </w:style>
  <w:style w:type="table" w:styleId="a5">
    <w:name w:val="Table Grid"/>
    <w:basedOn w:val="a1"/>
    <w:uiPriority w:val="59"/>
    <w:rsid w:val="00AC0C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2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MIAO</dc:creator>
  <cp:lastModifiedBy>MIAOMIAO</cp:lastModifiedBy>
  <cp:revision>5</cp:revision>
  <dcterms:created xsi:type="dcterms:W3CDTF">2021-04-05T09:26:00Z</dcterms:created>
  <dcterms:modified xsi:type="dcterms:W3CDTF">2021-04-14T07:31:00Z</dcterms:modified>
</cp:coreProperties>
</file>